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BE11DD" w14:textId="0ADBC585" w:rsidR="0084058D" w:rsidRDefault="0084058D">
      <w:r w:rsidRPr="0084058D">
        <w:rPr>
          <w:rFonts w:ascii="Times New Roman" w:eastAsia="游明朝" w:hAnsi="Times New Roman" w:cs="Times New Roman"/>
          <w:b/>
          <w:bCs/>
          <w:color w:val="000000" w:themeColor="text1"/>
          <w:sz w:val="21"/>
          <w:szCs w:val="21"/>
        </w:rPr>
        <w:t xml:space="preserve">Supplementary </w:t>
      </w:r>
      <w:r w:rsidR="006A34FE">
        <w:rPr>
          <w:rFonts w:ascii="Times New Roman" w:eastAsia="游明朝" w:hAnsi="Times New Roman" w:cs="Times New Roman"/>
          <w:b/>
          <w:bCs/>
          <w:color w:val="000000" w:themeColor="text1"/>
          <w:sz w:val="21"/>
          <w:szCs w:val="21"/>
        </w:rPr>
        <w:t>T</w:t>
      </w:r>
      <w:r w:rsidRPr="0084058D">
        <w:rPr>
          <w:rFonts w:ascii="Times New Roman" w:eastAsia="游明朝" w:hAnsi="Times New Roman" w:cs="Times New Roman"/>
          <w:b/>
          <w:bCs/>
          <w:color w:val="000000" w:themeColor="text1"/>
          <w:sz w:val="21"/>
          <w:szCs w:val="21"/>
        </w:rPr>
        <w:t xml:space="preserve">able </w:t>
      </w:r>
      <w:r w:rsidR="003E532E">
        <w:rPr>
          <w:rFonts w:ascii="Times New Roman" w:eastAsia="游明朝" w:hAnsi="Times New Roman" w:cs="Times New Roman"/>
          <w:b/>
          <w:bCs/>
          <w:color w:val="000000" w:themeColor="text1"/>
          <w:sz w:val="21"/>
          <w:szCs w:val="21"/>
        </w:rPr>
        <w:t xml:space="preserve">3: </w:t>
      </w:r>
      <w:r w:rsidR="003E532E" w:rsidRPr="003E532E">
        <w:rPr>
          <w:rFonts w:ascii="Times New Roman" w:eastAsia="游明朝" w:hAnsi="Times New Roman" w:cs="Times New Roman"/>
          <w:b/>
          <w:bCs/>
          <w:color w:val="000000" w:themeColor="text1"/>
          <w:sz w:val="21"/>
          <w:szCs w:val="21"/>
        </w:rPr>
        <w:t xml:space="preserve">Association between radiographic findings and </w:t>
      </w:r>
      <w:proofErr w:type="spellStart"/>
      <w:r w:rsidR="003E532E" w:rsidRPr="003E532E">
        <w:rPr>
          <w:rFonts w:ascii="Times New Roman" w:eastAsia="游明朝" w:hAnsi="Times New Roman" w:cs="Times New Roman"/>
          <w:b/>
          <w:bCs/>
          <w:color w:val="000000" w:themeColor="text1"/>
          <w:sz w:val="21"/>
          <w:szCs w:val="21"/>
        </w:rPr>
        <w:t>p</w:t>
      </w:r>
      <w:r w:rsidR="003E532E">
        <w:rPr>
          <w:rFonts w:ascii="Times New Roman" w:eastAsia="游明朝" w:hAnsi="Times New Roman" w:cs="Times New Roman"/>
          <w:b/>
          <w:bCs/>
          <w:color w:val="000000" w:themeColor="text1"/>
          <w:sz w:val="21"/>
          <w:szCs w:val="21"/>
        </w:rPr>
        <w:t>PV</w:t>
      </w:r>
      <w:proofErr w:type="spellEnd"/>
      <w:r w:rsidR="003E532E" w:rsidRPr="003E532E">
        <w:rPr>
          <w:rFonts w:ascii="Times New Roman" w:eastAsia="游明朝" w:hAnsi="Times New Roman" w:cs="Times New Roman"/>
          <w:b/>
          <w:bCs/>
          <w:color w:val="000000" w:themeColor="text1"/>
          <w:sz w:val="21"/>
          <w:szCs w:val="21"/>
        </w:rPr>
        <w:t xml:space="preserve"> invasion</w:t>
      </w:r>
      <w:r w:rsidR="003E532E">
        <w:rPr>
          <w:rFonts w:ascii="Times New Roman" w:eastAsia="游明朝" w:hAnsi="Times New Roman" w:cs="Times New Roman"/>
          <w:b/>
          <w:bCs/>
          <w:color w:val="000000" w:themeColor="text1"/>
          <w:sz w:val="21"/>
          <w:szCs w:val="21"/>
        </w:rPr>
        <w:t xml:space="preserve"> (including non-PVR </w:t>
      </w:r>
      <w:r w:rsidR="003E532E" w:rsidRPr="003E532E">
        <w:rPr>
          <w:rFonts w:ascii="Times New Roman" w:eastAsia="游明朝" w:hAnsi="Times New Roman" w:cs="Times New Roman"/>
          <w:b/>
          <w:bCs/>
          <w:color w:val="000000" w:themeColor="text1"/>
          <w:sz w:val="21"/>
          <w:szCs w:val="21"/>
        </w:rPr>
        <w:t>case with an R1 margin at the portal notc</w:t>
      </w:r>
      <w:r w:rsidR="003E532E">
        <w:rPr>
          <w:rFonts w:ascii="Times New Roman" w:eastAsia="游明朝" w:hAnsi="Times New Roman" w:cs="Times New Roman"/>
          <w:b/>
          <w:bCs/>
          <w:color w:val="000000" w:themeColor="text1"/>
          <w:sz w:val="21"/>
          <w:szCs w:val="21"/>
        </w:rPr>
        <w:t>h)</w:t>
      </w:r>
      <w:r w:rsidR="003E532E" w:rsidRPr="003E532E">
        <w:rPr>
          <w:rFonts w:ascii="Times New Roman" w:eastAsia="游明朝" w:hAnsi="Times New Roman" w:cs="Times New Roman"/>
          <w:b/>
          <w:bCs/>
          <w:color w:val="000000" w:themeColor="text1"/>
          <w:sz w:val="21"/>
          <w:szCs w:val="21"/>
        </w:rPr>
        <w:t xml:space="preserve"> according to treatment modality</w:t>
      </w:r>
    </w:p>
    <w:tbl>
      <w:tblPr>
        <w:tblW w:w="936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77"/>
        <w:gridCol w:w="851"/>
        <w:gridCol w:w="666"/>
        <w:gridCol w:w="1249"/>
        <w:gridCol w:w="1216"/>
        <w:gridCol w:w="1464"/>
        <w:gridCol w:w="937"/>
      </w:tblGrid>
      <w:tr w:rsidR="00F40BF2" w:rsidRPr="00F40BF2" w14:paraId="4E9A7D54" w14:textId="77777777" w:rsidTr="000A0C1C">
        <w:trPr>
          <w:trHeight w:val="283"/>
        </w:trPr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B21928" w14:textId="77777777" w:rsidR="00F40BF2" w:rsidRPr="00F40BF2" w:rsidRDefault="00F40BF2" w:rsidP="000A0C1C">
            <w:pPr>
              <w:snapToGrid w:val="0"/>
              <w:contextualSpacing/>
              <w:jc w:val="both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47BF5E9" w14:textId="77777777" w:rsidR="00F40BF2" w:rsidRPr="00F40BF2" w:rsidRDefault="00F40BF2" w:rsidP="000A0C1C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All patients (n = 108)</w:t>
            </w:r>
          </w:p>
        </w:tc>
        <w:tc>
          <w:tcPr>
            <w:tcW w:w="6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295D885" w14:textId="77777777" w:rsidR="00F40BF2" w:rsidRPr="00F40BF2" w:rsidRDefault="00F40BF2" w:rsidP="000A0C1C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游明朝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p-</w:t>
            </w:r>
            <w:r w:rsidRPr="00F40BF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value</w:t>
            </w:r>
          </w:p>
        </w:tc>
        <w:tc>
          <w:tcPr>
            <w:tcW w:w="12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9A016DF" w14:textId="77777777" w:rsidR="00F40BF2" w:rsidRPr="00F40BF2" w:rsidRDefault="00F40BF2" w:rsidP="000A0C1C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NAC</w:t>
            </w:r>
          </w:p>
          <w:p w14:paraId="1D9A3777" w14:textId="77777777" w:rsidR="00F40BF2" w:rsidRPr="00F40BF2" w:rsidRDefault="00F40BF2" w:rsidP="000A0C1C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(n = 47)</w:t>
            </w:r>
          </w:p>
        </w:tc>
        <w:tc>
          <w:tcPr>
            <w:tcW w:w="12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4EA187" w14:textId="77777777" w:rsidR="00F40BF2" w:rsidRPr="00F40BF2" w:rsidRDefault="00F40BF2" w:rsidP="000A0C1C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NACRT </w:t>
            </w:r>
          </w:p>
          <w:p w14:paraId="239794F5" w14:textId="77777777" w:rsidR="00F40BF2" w:rsidRPr="00F40BF2" w:rsidRDefault="00F40BF2" w:rsidP="000A0C1C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(n = 61)</w:t>
            </w:r>
          </w:p>
        </w:tc>
        <w:tc>
          <w:tcPr>
            <w:tcW w:w="1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3A377A" w14:textId="77777777" w:rsidR="00F40BF2" w:rsidRPr="00F40BF2" w:rsidRDefault="00F40BF2" w:rsidP="000A0C1C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Odds ratio</w:t>
            </w:r>
          </w:p>
        </w:tc>
        <w:tc>
          <w:tcPr>
            <w:tcW w:w="9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6EE6D7" w14:textId="77777777" w:rsidR="00F40BF2" w:rsidRPr="00F40BF2" w:rsidRDefault="00F40BF2" w:rsidP="000A0C1C">
            <w:pPr>
              <w:snapToGrid w:val="0"/>
              <w:contextualSpacing/>
              <w:jc w:val="center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游明朝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p-</w:t>
            </w:r>
            <w:r w:rsidRPr="00F40BF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value</w:t>
            </w:r>
          </w:p>
        </w:tc>
      </w:tr>
      <w:tr w:rsidR="00F40BF2" w:rsidRPr="00F40BF2" w14:paraId="45B8D506" w14:textId="77777777" w:rsidTr="000A0C1C">
        <w:trPr>
          <w:trHeight w:val="283"/>
        </w:trPr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C6D456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both"/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proofErr w:type="spellStart"/>
            <w:r w:rsidRPr="00F40BF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pPV</w:t>
            </w:r>
            <w:proofErr w:type="spellEnd"/>
            <w:r w:rsidRPr="00F40BF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invasion rate, %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1CCB265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17 (16%)</w:t>
            </w:r>
          </w:p>
        </w:tc>
        <w:tc>
          <w:tcPr>
            <w:tcW w:w="6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4E4ADA6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E694CB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8 (17%)</w:t>
            </w:r>
          </w:p>
        </w:tc>
        <w:tc>
          <w:tcPr>
            <w:tcW w:w="12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E70145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9 (15%)</w:t>
            </w:r>
          </w:p>
        </w:tc>
        <w:tc>
          <w:tcPr>
            <w:tcW w:w="14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287F85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1.2[0.42–3.3]</w:t>
            </w:r>
          </w:p>
        </w:tc>
        <w:tc>
          <w:tcPr>
            <w:tcW w:w="9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B0E7C9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Theme="minorEastAsia" w:hAnsi="Times New Roman" w:cs="Times New Roman"/>
                <w:color w:val="000000"/>
                <w:kern w:val="24"/>
                <w:sz w:val="21"/>
                <w:szCs w:val="21"/>
              </w:rPr>
              <w:t>0.723</w:t>
            </w:r>
          </w:p>
        </w:tc>
      </w:tr>
      <w:tr w:rsidR="00F40BF2" w:rsidRPr="00F40BF2" w14:paraId="16E6FA42" w14:textId="77777777" w:rsidTr="000A0C1C">
        <w:trPr>
          <w:trHeight w:val="283"/>
        </w:trPr>
        <w:tc>
          <w:tcPr>
            <w:tcW w:w="9360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D11A33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Pre-NAT tumor size </w:t>
            </w:r>
          </w:p>
        </w:tc>
      </w:tr>
      <w:tr w:rsidR="00F40BF2" w:rsidRPr="00F40BF2" w14:paraId="35F80D0F" w14:textId="77777777" w:rsidTr="000A0C1C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1B86C0" w14:textId="77777777" w:rsidR="00F40BF2" w:rsidRPr="00F40BF2" w:rsidRDefault="00F40BF2" w:rsidP="000A0C1C">
            <w:pPr>
              <w:wordWrap w:val="0"/>
              <w:snapToGrid w:val="0"/>
              <w:spacing w:line="360" w:lineRule="auto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≥ 20 mm (n = 7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D463F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13 (17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CB833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0.54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436A26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4/33 (12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4C03C1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9/43 (21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B38D5AF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0.52[0.14–1.9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6A7ADB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0.305</w:t>
            </w:r>
          </w:p>
        </w:tc>
      </w:tr>
      <w:tr w:rsidR="00F40BF2" w:rsidRPr="00F40BF2" w14:paraId="731CCD51" w14:textId="77777777" w:rsidTr="000A0C1C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819C8B3" w14:textId="77777777" w:rsidR="00F40BF2" w:rsidRPr="00F40BF2" w:rsidRDefault="00F40BF2" w:rsidP="000A0C1C">
            <w:pPr>
              <w:wordWrap w:val="0"/>
              <w:snapToGrid w:val="0"/>
              <w:spacing w:line="360" w:lineRule="auto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&lt; 20 mm (n = 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5431B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1"/>
                <w:szCs w:val="21"/>
              </w:rPr>
              <w:t>4 (13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C58F8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CE0D17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1"/>
                <w:szCs w:val="21"/>
              </w:rPr>
              <w:t>4/14 (29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ED913E2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1"/>
                <w:szCs w:val="21"/>
              </w:rPr>
              <w:t>0/18 (0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8DC877D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1"/>
                <w:szCs w:val="21"/>
              </w:rPr>
              <w:t>-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F469DB4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24"/>
                <w:sz w:val="21"/>
                <w:szCs w:val="21"/>
              </w:rPr>
              <w:t>0.007</w:t>
            </w:r>
          </w:p>
        </w:tc>
      </w:tr>
      <w:tr w:rsidR="00F40BF2" w:rsidRPr="00F40BF2" w14:paraId="445DB608" w14:textId="77777777" w:rsidTr="000A0C1C">
        <w:trPr>
          <w:trHeight w:val="283"/>
        </w:trPr>
        <w:tc>
          <w:tcPr>
            <w:tcW w:w="9360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FD8ED8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Pre-NAT PV-SMV contact length </w:t>
            </w:r>
          </w:p>
        </w:tc>
      </w:tr>
      <w:tr w:rsidR="00F40BF2" w:rsidRPr="00F40BF2" w14:paraId="0800559D" w14:textId="77777777" w:rsidTr="000A0C1C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A1D2845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≥ 10 mm (n = 83)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ED754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13 (16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77973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0.95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BAF2A4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5/34 (15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FB4A75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8/48 (17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642BEA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0.86[0.25–2.9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6F59FCD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0.810</w:t>
            </w:r>
          </w:p>
        </w:tc>
      </w:tr>
      <w:tr w:rsidR="00F40BF2" w:rsidRPr="00F40BF2" w14:paraId="788262CC" w14:textId="77777777" w:rsidTr="000A0C1C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FE12F38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&lt; 10 mm (n = 25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D4040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1"/>
                <w:szCs w:val="21"/>
              </w:rPr>
              <w:t>4 (15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6A6F9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770827D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1"/>
                <w:szCs w:val="21"/>
              </w:rPr>
              <w:t>3/13 (23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24ABBB1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1"/>
                <w:szCs w:val="21"/>
              </w:rPr>
              <w:t>1/13 (7.7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80F5DAD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1"/>
                <w:szCs w:val="21"/>
              </w:rPr>
              <w:t>3.6[0.32–40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08990BC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1"/>
                <w:szCs w:val="21"/>
              </w:rPr>
              <w:t>0.267</w:t>
            </w:r>
          </w:p>
        </w:tc>
      </w:tr>
      <w:tr w:rsidR="00F40BF2" w:rsidRPr="00F40BF2" w14:paraId="6D5AECF3" w14:textId="77777777" w:rsidTr="000A0C1C">
        <w:trPr>
          <w:trHeight w:val="283"/>
        </w:trPr>
        <w:tc>
          <w:tcPr>
            <w:tcW w:w="9360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151888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Pre-NAT PV-SMV contact angle </w:t>
            </w:r>
          </w:p>
        </w:tc>
      </w:tr>
      <w:tr w:rsidR="00F40BF2" w:rsidRPr="00F40BF2" w14:paraId="24E95FFA" w14:textId="77777777" w:rsidTr="000A0C1C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441146C" w14:textId="77777777" w:rsidR="00F40BF2" w:rsidRPr="00F40BF2" w:rsidRDefault="00F40BF2" w:rsidP="000A0C1C">
            <w:pPr>
              <w:wordWrap w:val="0"/>
              <w:snapToGrid w:val="0"/>
              <w:spacing w:line="360" w:lineRule="auto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≥ 180 ° (n = 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94D85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10 (18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FE2CC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0.58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0C9323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3/22 (14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75762F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7/35 (20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43EC6C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0.63[0.14–2.8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D1D51B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0.533</w:t>
            </w:r>
          </w:p>
        </w:tc>
      </w:tr>
      <w:tr w:rsidR="00F40BF2" w:rsidRPr="00F40BF2" w14:paraId="17C9576A" w14:textId="77777777" w:rsidTr="000A0C1C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13B457" w14:textId="77777777" w:rsidR="00F40BF2" w:rsidRPr="00F40BF2" w:rsidRDefault="00F40BF2" w:rsidP="000A0C1C">
            <w:pPr>
              <w:wordWrap w:val="0"/>
              <w:snapToGrid w:val="0"/>
              <w:spacing w:line="360" w:lineRule="auto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&lt; 180 ° (n = 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A4221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1"/>
                <w:szCs w:val="21"/>
              </w:rPr>
              <w:t>7 (14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79B45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99C7126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1"/>
                <w:szCs w:val="21"/>
              </w:rPr>
              <w:t>5/25 (20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AD726F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1"/>
                <w:szCs w:val="21"/>
              </w:rPr>
              <w:t>2/26 (7.7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60BC593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1"/>
                <w:szCs w:val="21"/>
              </w:rPr>
              <w:t>3.0[0.52–17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A7432F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1"/>
                <w:szCs w:val="21"/>
              </w:rPr>
              <w:t>0.196</w:t>
            </w:r>
          </w:p>
        </w:tc>
      </w:tr>
      <w:tr w:rsidR="00F40BF2" w:rsidRPr="00F40BF2" w14:paraId="70982779" w14:textId="77777777" w:rsidTr="000A0C1C">
        <w:trPr>
          <w:trHeight w:val="283"/>
        </w:trPr>
        <w:tc>
          <w:tcPr>
            <w:tcW w:w="9360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2B4238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Pre-NAT PV-SMV patency</w:t>
            </w:r>
          </w:p>
        </w:tc>
      </w:tr>
      <w:tr w:rsidR="00F40BF2" w:rsidRPr="00F40BF2" w14:paraId="28B03518" w14:textId="77777777" w:rsidTr="000A0C1C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82F3197" w14:textId="77777777" w:rsidR="00F40BF2" w:rsidRPr="00F40BF2" w:rsidRDefault="00F40BF2" w:rsidP="000A0C1C">
            <w:pPr>
              <w:wordWrap w:val="0"/>
              <w:snapToGrid w:val="0"/>
              <w:spacing w:line="360" w:lineRule="auto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Stenosis or obstruction (n = 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E1F3B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8 (18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10F2D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0.566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BFE4AC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3/14 (21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4B48494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5/30 (17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C4F29C3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1.4[0.27–6.7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01EB65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0.706</w:t>
            </w:r>
          </w:p>
        </w:tc>
      </w:tr>
      <w:tr w:rsidR="00F40BF2" w:rsidRPr="00F40BF2" w14:paraId="50EF6E0A" w14:textId="77777777" w:rsidTr="000A0C1C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F1A46D" w14:textId="77777777" w:rsidR="00F40BF2" w:rsidRPr="00F40BF2" w:rsidRDefault="00F40BF2" w:rsidP="000A0C1C">
            <w:pPr>
              <w:wordWrap w:val="0"/>
              <w:snapToGrid w:val="0"/>
              <w:spacing w:line="360" w:lineRule="auto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No stenosis (n = 6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3DA0BE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9 (14%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4C8D3D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D32C82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5/33 (15%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55F5EC7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4/31 (13%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6C3D32F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1.2[0.29–5.0]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1897237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0.796</w:t>
            </w:r>
          </w:p>
        </w:tc>
      </w:tr>
      <w:tr w:rsidR="00F40BF2" w:rsidRPr="00F40BF2" w14:paraId="71CA519E" w14:textId="77777777" w:rsidTr="000A0C1C">
        <w:trPr>
          <w:trHeight w:val="283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5D491B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Post-NAT tumor size </w:t>
            </w:r>
          </w:p>
        </w:tc>
      </w:tr>
      <w:tr w:rsidR="00F40BF2" w:rsidRPr="00F40BF2" w14:paraId="753C5940" w14:textId="77777777" w:rsidTr="000A0C1C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9AA1F2B" w14:textId="77777777" w:rsidR="00F40BF2" w:rsidRPr="00F40BF2" w:rsidRDefault="00F40BF2" w:rsidP="000A0C1C">
            <w:pPr>
              <w:wordWrap w:val="0"/>
              <w:snapToGrid w:val="0"/>
              <w:spacing w:line="360" w:lineRule="auto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≥ 20 mm (n = 5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AAFBB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11 (20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45D32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0.24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680CDA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4/22 (18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7C1B7D2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7 (21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B5EF12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0.85[0.22–3.3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A16214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0.824</w:t>
            </w:r>
          </w:p>
        </w:tc>
      </w:tr>
      <w:tr w:rsidR="00F40BF2" w:rsidRPr="00F40BF2" w14:paraId="19740050" w14:textId="77777777" w:rsidTr="000A0C1C">
        <w:trPr>
          <w:trHeight w:val="17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38F11A" w14:textId="77777777" w:rsidR="00F40BF2" w:rsidRPr="00F40BF2" w:rsidRDefault="00F40BF2" w:rsidP="000A0C1C">
            <w:pPr>
              <w:wordWrap w:val="0"/>
              <w:snapToGrid w:val="0"/>
              <w:spacing w:line="360" w:lineRule="auto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&lt; 20 mm (n = 5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627DE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6 (12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45D0C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1625055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4/25 (16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B07E7B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2 (7.4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4F117F7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2.3[0.40–14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312C0F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0.330</w:t>
            </w:r>
          </w:p>
        </w:tc>
      </w:tr>
      <w:tr w:rsidR="00F40BF2" w:rsidRPr="00F40BF2" w14:paraId="3CE31497" w14:textId="77777777" w:rsidTr="000A0C1C">
        <w:trPr>
          <w:trHeight w:val="283"/>
        </w:trPr>
        <w:tc>
          <w:tcPr>
            <w:tcW w:w="9360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23CADC5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Post-NAT PV-SMV contact length</w:t>
            </w:r>
          </w:p>
        </w:tc>
      </w:tr>
      <w:tr w:rsidR="00F40BF2" w:rsidRPr="00F40BF2" w14:paraId="6FA22D5F" w14:textId="77777777" w:rsidTr="000A0C1C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99BD45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≥ 10 mm (n = 58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EE6CC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14 (24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8D4C9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0.008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37F118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6/22 (27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72909E7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8/36 (22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C6D90C7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1.3[0.38–4.5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257DC10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0.664</w:t>
            </w:r>
          </w:p>
        </w:tc>
      </w:tr>
      <w:tr w:rsidR="00F40BF2" w:rsidRPr="00F40BF2" w14:paraId="095985F6" w14:textId="77777777" w:rsidTr="000A0C1C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B3945E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&lt; 10 mm (n = 50)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FA18D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3 (6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5A265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A63E669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2/25 (8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8B55A9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1/25 (4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62167A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2.2[0.18–26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05173F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0.524</w:t>
            </w:r>
          </w:p>
        </w:tc>
      </w:tr>
      <w:tr w:rsidR="00F40BF2" w:rsidRPr="00F40BF2" w14:paraId="7FB89C45" w14:textId="77777777" w:rsidTr="000A0C1C">
        <w:trPr>
          <w:trHeight w:val="283"/>
        </w:trPr>
        <w:tc>
          <w:tcPr>
            <w:tcW w:w="9360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74D913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Post-NAT PV-SMV contact angle </w:t>
            </w:r>
          </w:p>
        </w:tc>
      </w:tr>
      <w:tr w:rsidR="00F40BF2" w:rsidRPr="00F40BF2" w14:paraId="3A1C6786" w14:textId="77777777" w:rsidTr="000A0C1C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4FF242" w14:textId="77777777" w:rsidR="00F40BF2" w:rsidRPr="00F40BF2" w:rsidRDefault="00F40BF2" w:rsidP="000A0C1C">
            <w:pPr>
              <w:wordWrap w:val="0"/>
              <w:snapToGrid w:val="0"/>
              <w:spacing w:line="360" w:lineRule="auto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≥ 180 ° (n = 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DBD18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8 (22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C29DE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0.20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37F15EB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2/10 (20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78C445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6/26 (23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D0E541F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0.83[0.14–5.0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BE06EB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0.841</w:t>
            </w:r>
          </w:p>
        </w:tc>
      </w:tr>
      <w:tr w:rsidR="00F40BF2" w:rsidRPr="00F40BF2" w14:paraId="3CD1B16A" w14:textId="77777777" w:rsidTr="000A0C1C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BC46B6" w14:textId="77777777" w:rsidR="00F40BF2" w:rsidRPr="00F40BF2" w:rsidRDefault="00F40BF2" w:rsidP="000A0C1C">
            <w:pPr>
              <w:wordWrap w:val="0"/>
              <w:snapToGrid w:val="0"/>
              <w:spacing w:line="360" w:lineRule="auto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&lt; 180 ° (n = 7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19573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9 (13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F34D2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E9A202C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6/37 (16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D1278E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3/35 (8.6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7E737E5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2.1[0.47–9.0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5826B4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0.322</w:t>
            </w:r>
          </w:p>
        </w:tc>
      </w:tr>
      <w:tr w:rsidR="00F40BF2" w:rsidRPr="00F40BF2" w14:paraId="57E30B95" w14:textId="77777777" w:rsidTr="000A0C1C">
        <w:trPr>
          <w:trHeight w:val="283"/>
        </w:trPr>
        <w:tc>
          <w:tcPr>
            <w:tcW w:w="9360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3900A2C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PV-SMV contact angle shrinkage</w:t>
            </w:r>
          </w:p>
        </w:tc>
      </w:tr>
      <w:tr w:rsidR="00F40BF2" w:rsidRPr="00F40BF2" w14:paraId="4607663C" w14:textId="77777777" w:rsidTr="000A0C1C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3C40258D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+ (n = 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D6493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1"/>
                <w:szCs w:val="21"/>
              </w:rPr>
              <w:t>12 (21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8006B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1"/>
                <w:szCs w:val="21"/>
              </w:rPr>
              <w:t>0.10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074D860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1"/>
                <w:szCs w:val="21"/>
              </w:rPr>
              <w:t>3/27 (11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D9D83A2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1"/>
                <w:szCs w:val="21"/>
              </w:rPr>
              <w:t>2/24 (8.3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4ECFD6DC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1"/>
                <w:szCs w:val="21"/>
              </w:rPr>
              <w:t>1.4[0.21–9.0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6729D40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1"/>
                <w:szCs w:val="21"/>
              </w:rPr>
              <w:t>0.738</w:t>
            </w:r>
          </w:p>
        </w:tc>
      </w:tr>
      <w:tr w:rsidR="00F40BF2" w:rsidRPr="00F40BF2" w14:paraId="4A97148A" w14:textId="77777777" w:rsidTr="000A0C1C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24E9D84D" w14:textId="77777777" w:rsidR="00F40BF2" w:rsidRPr="00F40BF2" w:rsidRDefault="00F40BF2" w:rsidP="000A0C1C">
            <w:pPr>
              <w:wordWrap w:val="0"/>
              <w:snapToGrid w:val="0"/>
              <w:spacing w:line="360" w:lineRule="auto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游明朝" w:hAnsi="Times New Roman" w:cs="Times New Roman"/>
                <w:color w:val="000000" w:themeColor="text1"/>
                <w:kern w:val="2"/>
                <w:sz w:val="21"/>
                <w:szCs w:val="21"/>
              </w:rPr>
              <w:t>–</w:t>
            </w:r>
            <w:r w:rsidRPr="00F40BF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 xml:space="preserve"> (n = 5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BC6E8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1"/>
                <w:szCs w:val="21"/>
              </w:rPr>
              <w:t>5 (9.8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A9051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86F4BB0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1"/>
                <w:szCs w:val="21"/>
              </w:rPr>
              <w:t>5/20 (25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10B79E18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1"/>
                <w:szCs w:val="21"/>
              </w:rPr>
              <w:t>7/37 (19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F38BB8F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1"/>
                <w:szCs w:val="21"/>
              </w:rPr>
              <w:t>1.4[0.38–5.3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</w:tcPr>
          <w:p w14:paraId="6E8049AB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 w:themeColor="text1"/>
                <w:kern w:val="24"/>
                <w:sz w:val="21"/>
                <w:szCs w:val="21"/>
              </w:rPr>
              <w:t>0.594</w:t>
            </w:r>
          </w:p>
        </w:tc>
      </w:tr>
      <w:tr w:rsidR="00F40BF2" w:rsidRPr="00F40BF2" w14:paraId="77625A67" w14:textId="77777777" w:rsidTr="000A0C1C">
        <w:trPr>
          <w:trHeight w:val="283"/>
        </w:trPr>
        <w:tc>
          <w:tcPr>
            <w:tcW w:w="9360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FBCFDF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t>Post-NAT PV-SMV patency</w:t>
            </w:r>
          </w:p>
        </w:tc>
      </w:tr>
      <w:tr w:rsidR="00F40BF2" w:rsidRPr="00F40BF2" w14:paraId="3D5A0E22" w14:textId="77777777" w:rsidTr="000A0C1C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330AB2" w14:textId="77777777" w:rsidR="00F40BF2" w:rsidRPr="00F40BF2" w:rsidRDefault="00F40BF2" w:rsidP="000A0C1C">
            <w:pPr>
              <w:wordWrap w:val="0"/>
              <w:snapToGrid w:val="0"/>
              <w:spacing w:line="360" w:lineRule="auto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Stenosis or obstruction (n = 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E0A15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9 (23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5A30C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0.122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F8CA78D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4/27 (29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2049BCB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5/25 (20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5D9B733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1.6[0.35–7.3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C56146A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0.546</w:t>
            </w:r>
          </w:p>
        </w:tc>
      </w:tr>
      <w:tr w:rsidR="00F40BF2" w:rsidRPr="00F40BF2" w14:paraId="27B5EC1F" w14:textId="77777777" w:rsidTr="000A0C1C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2DD1048" w14:textId="77777777" w:rsidR="00F40BF2" w:rsidRPr="00F40BF2" w:rsidRDefault="00F40BF2" w:rsidP="000A0C1C">
            <w:pPr>
              <w:wordWrap w:val="0"/>
              <w:snapToGrid w:val="0"/>
              <w:spacing w:line="360" w:lineRule="auto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No stenosis (n = 6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68382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8 (12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FD48A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798275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4/20 (12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78E918E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4/36 (11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72C044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1.1[0.25–4.8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446B5B7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0.896</w:t>
            </w:r>
          </w:p>
        </w:tc>
      </w:tr>
      <w:tr w:rsidR="00F40BF2" w:rsidRPr="00F40BF2" w14:paraId="197DAFF3" w14:textId="77777777" w:rsidTr="000A0C1C">
        <w:trPr>
          <w:trHeight w:val="283"/>
        </w:trPr>
        <w:tc>
          <w:tcPr>
            <w:tcW w:w="9360" w:type="dxa"/>
            <w:gridSpan w:val="7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9303569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游明朝" w:hAnsi="Times New Roman" w:cs="Times New Roman"/>
                <w:b/>
                <w:bCs/>
                <w:color w:val="000000" w:themeColor="text1"/>
                <w:sz w:val="21"/>
                <w:szCs w:val="21"/>
              </w:rPr>
              <w:lastRenderedPageBreak/>
              <w:t>RECIST classification</w:t>
            </w:r>
            <w:r w:rsidRPr="00F40BF2">
              <w:rPr>
                <w:rFonts w:ascii="Times New Roman" w:eastAsia="游明朝" w:hAnsi="Times New Roman" w:cs="Times New Roman"/>
                <w:noProof/>
                <w:sz w:val="21"/>
                <w:szCs w:val="21"/>
                <w:vertAlign w:val="superscript"/>
              </w:rPr>
              <w:t>17</w:t>
            </w:r>
          </w:p>
        </w:tc>
      </w:tr>
      <w:tr w:rsidR="00F40BF2" w:rsidRPr="00F40BF2" w14:paraId="501FEC50" w14:textId="77777777" w:rsidTr="000A0C1C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D3B69A" w14:textId="77777777" w:rsidR="00F40BF2" w:rsidRPr="00F40BF2" w:rsidRDefault="00F40BF2" w:rsidP="000A0C1C">
            <w:pPr>
              <w:wordWrap w:val="0"/>
              <w:snapToGrid w:val="0"/>
              <w:spacing w:line="360" w:lineRule="auto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SD or PD (n = 7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0E3B3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11 (14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C14E1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0.403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B9E730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5/32 (16%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E6E20C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6/47 (13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7AB661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1.3[0.35–4.6]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DB3A724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0.720</w:t>
            </w:r>
          </w:p>
        </w:tc>
      </w:tr>
      <w:tr w:rsidR="00F40BF2" w:rsidRPr="00F40BF2" w14:paraId="49778F8B" w14:textId="77777777" w:rsidTr="000A0C1C">
        <w:trPr>
          <w:trHeight w:val="283"/>
        </w:trPr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3B9A9E7" w14:textId="77777777" w:rsidR="00F40BF2" w:rsidRPr="00F40BF2" w:rsidRDefault="00F40BF2" w:rsidP="000A0C1C">
            <w:pPr>
              <w:wordWrap w:val="0"/>
              <w:snapToGrid w:val="0"/>
              <w:spacing w:line="360" w:lineRule="auto"/>
              <w:contextualSpacing/>
              <w:jc w:val="right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  <w:t>PR (n = 2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4B7F1E3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6 (21%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FC76BC2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07DA03B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3/15 (20%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E78DE76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3/14 (21%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DFB256B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0.91[0.15–5.5]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6D73776" w14:textId="77777777" w:rsidR="00F40BF2" w:rsidRPr="00F40BF2" w:rsidRDefault="00F40BF2" w:rsidP="000A0C1C">
            <w:pPr>
              <w:snapToGrid w:val="0"/>
              <w:spacing w:line="360" w:lineRule="auto"/>
              <w:contextualSpacing/>
              <w:jc w:val="center"/>
              <w:rPr>
                <w:rFonts w:ascii="Times New Roman" w:eastAsia="游明朝" w:hAnsi="Times New Roman" w:cs="Times New Roman"/>
                <w:color w:val="000000" w:themeColor="text1"/>
                <w:sz w:val="21"/>
                <w:szCs w:val="21"/>
              </w:rPr>
            </w:pPr>
            <w:r w:rsidRPr="00F40BF2">
              <w:rPr>
                <w:rFonts w:ascii="Times New Roman" w:eastAsia="Yu Gothic" w:hAnsi="Times New Roman" w:cs="Times New Roman"/>
                <w:color w:val="000000"/>
                <w:kern w:val="24"/>
                <w:sz w:val="21"/>
                <w:szCs w:val="21"/>
              </w:rPr>
              <w:t>0.924</w:t>
            </w:r>
          </w:p>
        </w:tc>
      </w:tr>
    </w:tbl>
    <w:p w14:paraId="5334DECA" w14:textId="240DF6DA" w:rsidR="00903651" w:rsidRPr="006A34FE" w:rsidRDefault="002F6E51" w:rsidP="006A34FE">
      <w:pPr>
        <w:snapToGrid w:val="0"/>
        <w:spacing w:line="360" w:lineRule="auto"/>
        <w:contextualSpacing/>
        <w:jc w:val="both"/>
        <w:rPr>
          <w:rFonts w:ascii="Times New Roman" w:eastAsia="游明朝" w:hAnsi="Times New Roman" w:cs="Times New Roman"/>
          <w:color w:val="000000" w:themeColor="text1"/>
          <w:sz w:val="20"/>
          <w:szCs w:val="20"/>
        </w:rPr>
      </w:pPr>
      <w:r w:rsidRPr="007745D2">
        <w:rPr>
          <w:rFonts w:ascii="Times New Roman" w:eastAsiaTheme="minorEastAsia" w:hAnsi="Times New Roman" w:cs="Times New Roman"/>
          <w:b/>
          <w:bCs/>
          <w:color w:val="1A1819"/>
          <w:kern w:val="24"/>
          <w:sz w:val="21"/>
          <w:szCs w:val="21"/>
        </w:rPr>
        <w:t>Abbreviations:</w:t>
      </w:r>
      <w:r w:rsidRPr="007745D2">
        <w:rPr>
          <w:rFonts w:ascii="Times New Roman" w:eastAsiaTheme="minorEastAsia" w:hAnsi="Times New Roman" w:cs="Times New Roman"/>
          <w:color w:val="1A1819"/>
          <w:kern w:val="24"/>
          <w:sz w:val="21"/>
          <w:szCs w:val="21"/>
        </w:rPr>
        <w:t xml:space="preserve"> </w:t>
      </w:r>
      <w:r w:rsidR="006A34FE">
        <w:rPr>
          <w:rFonts w:ascii="Times New Roman" w:eastAsiaTheme="minorEastAsia" w:hAnsi="Times New Roman" w:cs="Times New Roman"/>
          <w:color w:val="1A1819"/>
          <w:kern w:val="24"/>
          <w:sz w:val="21"/>
          <w:szCs w:val="21"/>
        </w:rPr>
        <w:t xml:space="preserve">PVR, portal vein resection; </w:t>
      </w:r>
      <w:r w:rsidRPr="007745D2">
        <w:rPr>
          <w:rFonts w:ascii="Times New Roman" w:eastAsiaTheme="minorEastAsia" w:hAnsi="Times New Roman" w:cs="Times New Roman"/>
          <w:color w:val="1A1819"/>
          <w:kern w:val="24"/>
          <w:sz w:val="21"/>
          <w:szCs w:val="21"/>
        </w:rPr>
        <w:t xml:space="preserve">NAT, neoadjuvant treatment; NAC, neoadjuvant chemotherapy; NACRT, neoadjuvant chemoradiotherapy; PV-SMV, </w:t>
      </w:r>
      <w:r w:rsidRPr="007745D2">
        <w:rPr>
          <w:rFonts w:ascii="Times New Roman" w:hAnsi="Times New Roman" w:cs="Times New Roman"/>
          <w:sz w:val="21"/>
          <w:szCs w:val="21"/>
        </w:rPr>
        <w:t>portal vein- superior mesenteric vein;</w:t>
      </w:r>
      <w:r w:rsidRPr="007745D2">
        <w:rPr>
          <w:rFonts w:ascii="Times New Roman" w:eastAsiaTheme="minorEastAsia" w:hAnsi="Times New Roman" w:cs="Times New Roman"/>
          <w:color w:val="1A1819"/>
          <w:kern w:val="24"/>
          <w:sz w:val="21"/>
          <w:szCs w:val="21"/>
        </w:rPr>
        <w:t xml:space="preserve"> CA19-9, carbohydrate antigen 19-9; R, </w:t>
      </w:r>
      <w:proofErr w:type="spellStart"/>
      <w:r w:rsidRPr="007745D2">
        <w:rPr>
          <w:rFonts w:ascii="Times New Roman" w:eastAsiaTheme="minorEastAsia" w:hAnsi="Times New Roman" w:cs="Times New Roman"/>
          <w:color w:val="1A1819"/>
          <w:kern w:val="24"/>
          <w:sz w:val="21"/>
          <w:szCs w:val="21"/>
        </w:rPr>
        <w:t>resectable</w:t>
      </w:r>
      <w:proofErr w:type="spellEnd"/>
      <w:r w:rsidRPr="007745D2">
        <w:rPr>
          <w:rFonts w:ascii="Times New Roman" w:eastAsiaTheme="minorEastAsia" w:hAnsi="Times New Roman" w:cs="Times New Roman"/>
          <w:color w:val="1A1819"/>
          <w:kern w:val="24"/>
          <w:sz w:val="21"/>
          <w:szCs w:val="21"/>
        </w:rPr>
        <w:t xml:space="preserve">; BR. borderline </w:t>
      </w:r>
      <w:proofErr w:type="spellStart"/>
      <w:r w:rsidRPr="007745D2">
        <w:rPr>
          <w:rFonts w:ascii="Times New Roman" w:eastAsiaTheme="minorEastAsia" w:hAnsi="Times New Roman" w:cs="Times New Roman"/>
          <w:color w:val="1A1819"/>
          <w:kern w:val="24"/>
          <w:sz w:val="21"/>
          <w:szCs w:val="21"/>
        </w:rPr>
        <w:t>resectable</w:t>
      </w:r>
      <w:proofErr w:type="spellEnd"/>
      <w:r w:rsidRPr="007745D2">
        <w:rPr>
          <w:rFonts w:ascii="Times New Roman" w:eastAsiaTheme="minorEastAsia" w:hAnsi="Times New Roman" w:cs="Times New Roman"/>
          <w:color w:val="1A1819"/>
          <w:kern w:val="24"/>
          <w:sz w:val="21"/>
          <w:szCs w:val="21"/>
        </w:rPr>
        <w:t xml:space="preserve">; UR, unresectable; </w:t>
      </w:r>
      <w:r w:rsidR="006A34FE" w:rsidRPr="003D7416">
        <w:rPr>
          <w:rFonts w:ascii="Times New Roman" w:eastAsiaTheme="minorEastAsia" w:hAnsi="Times New Roman" w:cs="Times New Roman"/>
          <w:color w:val="1A1819"/>
          <w:kern w:val="24"/>
          <w:sz w:val="20"/>
          <w:szCs w:val="20"/>
        </w:rPr>
        <w:t>SD, stable disease; PD, progression disease; PR, partial response</w:t>
      </w:r>
    </w:p>
    <w:sectPr w:rsidR="00903651" w:rsidRPr="006A34FE" w:rsidSect="00651E3E">
      <w:pgSz w:w="12240" w:h="15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2D5"/>
    <w:rsid w:val="00177B68"/>
    <w:rsid w:val="00282805"/>
    <w:rsid w:val="002F6E51"/>
    <w:rsid w:val="00303B9F"/>
    <w:rsid w:val="00317A76"/>
    <w:rsid w:val="00370BD6"/>
    <w:rsid w:val="003739C5"/>
    <w:rsid w:val="003778BC"/>
    <w:rsid w:val="003E532E"/>
    <w:rsid w:val="00451E03"/>
    <w:rsid w:val="004B2498"/>
    <w:rsid w:val="004F402D"/>
    <w:rsid w:val="005048CE"/>
    <w:rsid w:val="005231C8"/>
    <w:rsid w:val="005318A0"/>
    <w:rsid w:val="005833F1"/>
    <w:rsid w:val="005C5234"/>
    <w:rsid w:val="005D4FCA"/>
    <w:rsid w:val="00617566"/>
    <w:rsid w:val="0062327B"/>
    <w:rsid w:val="00651E3E"/>
    <w:rsid w:val="0069626A"/>
    <w:rsid w:val="006A34FE"/>
    <w:rsid w:val="006D24BF"/>
    <w:rsid w:val="006E292B"/>
    <w:rsid w:val="00714455"/>
    <w:rsid w:val="0072486F"/>
    <w:rsid w:val="007A4A87"/>
    <w:rsid w:val="007C6A18"/>
    <w:rsid w:val="00817AC3"/>
    <w:rsid w:val="00821354"/>
    <w:rsid w:val="00837473"/>
    <w:rsid w:val="008404AE"/>
    <w:rsid w:val="0084058D"/>
    <w:rsid w:val="008B509A"/>
    <w:rsid w:val="009023E9"/>
    <w:rsid w:val="00903651"/>
    <w:rsid w:val="00934184"/>
    <w:rsid w:val="0097698F"/>
    <w:rsid w:val="009A76B7"/>
    <w:rsid w:val="00A12546"/>
    <w:rsid w:val="00A2584F"/>
    <w:rsid w:val="00A30572"/>
    <w:rsid w:val="00A429D0"/>
    <w:rsid w:val="00A805A5"/>
    <w:rsid w:val="00AB396D"/>
    <w:rsid w:val="00AD6A49"/>
    <w:rsid w:val="00AF1994"/>
    <w:rsid w:val="00B00C5B"/>
    <w:rsid w:val="00B3732B"/>
    <w:rsid w:val="00B73788"/>
    <w:rsid w:val="00BE2238"/>
    <w:rsid w:val="00C26D1D"/>
    <w:rsid w:val="00C53EA2"/>
    <w:rsid w:val="00C8177D"/>
    <w:rsid w:val="00C932E5"/>
    <w:rsid w:val="00CC62D5"/>
    <w:rsid w:val="00CD015E"/>
    <w:rsid w:val="00CD0447"/>
    <w:rsid w:val="00D85538"/>
    <w:rsid w:val="00DD09CE"/>
    <w:rsid w:val="00DD3FF0"/>
    <w:rsid w:val="00DD786B"/>
    <w:rsid w:val="00E550AE"/>
    <w:rsid w:val="00E7177C"/>
    <w:rsid w:val="00EA3F6E"/>
    <w:rsid w:val="00EE4CD2"/>
    <w:rsid w:val="00F130EC"/>
    <w:rsid w:val="00F40BF2"/>
    <w:rsid w:val="00F606AA"/>
    <w:rsid w:val="00F64D6C"/>
    <w:rsid w:val="00F70F54"/>
    <w:rsid w:val="00F74C96"/>
    <w:rsid w:val="00FB1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7C21D3"/>
  <w15:chartTrackingRefBased/>
  <w15:docId w15:val="{ED394A42-FAB3-5643-A9C4-4DA4A45FA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62D5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C62D5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C62D5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C62D5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C62D5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C62D5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C62D5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C62D5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C62D5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C62D5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C62D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C62D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C62D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CC62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C62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C62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C62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C62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C62D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C62D5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CC62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C62D5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CC62D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C62D5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CC62D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C62D5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14:ligatures w14:val="standardContextual"/>
    </w:rPr>
  </w:style>
  <w:style w:type="character" w:styleId="21">
    <w:name w:val="Intense Emphasis"/>
    <w:basedOn w:val="a0"/>
    <w:uiPriority w:val="21"/>
    <w:qFormat/>
    <w:rsid w:val="00CC62D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C62D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CC62D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C62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358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關口　奈緒子</dc:creator>
  <cp:keywords/>
  <dc:description/>
  <cp:lastModifiedBy>奈緒子 関口</cp:lastModifiedBy>
  <cp:revision>15</cp:revision>
  <dcterms:created xsi:type="dcterms:W3CDTF">2025-05-25T02:48:00Z</dcterms:created>
  <dcterms:modified xsi:type="dcterms:W3CDTF">2026-03-13T07:12:00Z</dcterms:modified>
</cp:coreProperties>
</file>